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E6705" w:rsidRDefault="002E6705" w:rsidP="002E6705">
      <w:r>
        <w:t>S7 Table. Marginal effects from a generalized linear model regression of days to readmissions on SNF utilization on the matched cohort of patients</w:t>
      </w:r>
      <w:bookmarkStart w:id="0" w:name="_GoBack"/>
      <w:bookmarkEnd w:id="0"/>
    </w:p>
    <w:p w:rsidR="002E6705" w:rsidRDefault="002E6705" w:rsidP="002E6705"/>
    <w:tbl>
      <w:tblPr>
        <w:tblW w:w="5000" w:type="pct"/>
        <w:tblLook w:val="04A0" w:firstRow="1" w:lastRow="0" w:firstColumn="1" w:lastColumn="0" w:noHBand="0" w:noVBand="1"/>
      </w:tblPr>
      <w:tblGrid>
        <w:gridCol w:w="2663"/>
        <w:gridCol w:w="1816"/>
        <w:gridCol w:w="1627"/>
        <w:gridCol w:w="1627"/>
        <w:gridCol w:w="1627"/>
      </w:tblGrid>
      <w:tr w:rsidR="002E6705" w:rsidRPr="002278D1" w:rsidTr="009E0455">
        <w:trPr>
          <w:trHeight w:val="260"/>
        </w:trPr>
        <w:tc>
          <w:tcPr>
            <w:tcW w:w="14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Marginal</w:t>
            </w:r>
          </w:p>
        </w:tc>
        <w:tc>
          <w:tcPr>
            <w:tcW w:w="173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95% Confidence</w:t>
            </w:r>
          </w:p>
        </w:tc>
        <w:tc>
          <w:tcPr>
            <w:tcW w:w="8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</w:tr>
      <w:tr w:rsidR="002E6705" w:rsidRPr="002278D1" w:rsidTr="009E0455">
        <w:trPr>
          <w:trHeight w:val="280"/>
        </w:trPr>
        <w:tc>
          <w:tcPr>
            <w:tcW w:w="142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9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Effect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278D1">
              <w:rPr>
                <w:i/>
                <w:i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i/>
                <w:iCs/>
                <w:color w:val="000000"/>
                <w:sz w:val="20"/>
                <w:szCs w:val="20"/>
              </w:rPr>
            </w:pPr>
            <w:r w:rsidRPr="002278D1">
              <w:rPr>
                <w:i/>
                <w:i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2278D1">
              <w:rPr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Age (</w:t>
            </w:r>
            <w:proofErr w:type="spellStart"/>
            <w:r w:rsidRPr="002278D1">
              <w:rPr>
                <w:color w:val="000000"/>
                <w:sz w:val="20"/>
                <w:szCs w:val="20"/>
              </w:rPr>
              <w:t>yrs</w:t>
            </w:r>
            <w:proofErr w:type="spellEnd"/>
            <w:r w:rsidRPr="002278D1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8-49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20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16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3.219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243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50-6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4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06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759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31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65-7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03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4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052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31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≥75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ac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Black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432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65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8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87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33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2.171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437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910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ex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401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182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7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14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2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urgical Approach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Laparoscopic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220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32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83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9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Non-Laparoscopic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2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Primary Indication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Diverticular Diseas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Canc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8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2.251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79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203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944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2.135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247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20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Ostomy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Yes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51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44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47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06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2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urgical Urgency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Emergen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245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13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47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590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Urgen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5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721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03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50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Electiv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50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2.417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406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04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Pay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Medicare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Medicaid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7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445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396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28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Other Gov't Paye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044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6.117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4.02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87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Commercia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19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491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095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64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elf-Paying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31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5.409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6.27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8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ind w:firstLineChars="100" w:firstLine="200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32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Charlson Comorbidity Index Scor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lastRenderedPageBreak/>
              <w:t>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191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273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8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28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12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28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02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29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 xml:space="preserve">≥2 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239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gion of Pennsylvania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Northwe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916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57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689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11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outhwe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28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663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235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55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North Centra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99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449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449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1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outh Central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1.208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292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708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14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Northea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917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38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.673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06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Southeast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4131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Hospital Volume (mean no. of admissions per year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≤27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526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639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587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35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71-47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471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608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65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16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471-8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165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318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986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78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&gt;80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Year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0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012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15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8574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2275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25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013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17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237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80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41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201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40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464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48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449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3262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Length of Stay (mean, days)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-4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5-6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3.050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5.208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931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006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7-10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2.3648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4.7329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003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050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ind w:firstLineChars="100" w:firstLine="200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&gt;11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1.8676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4.5293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7940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169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sz w:val="20"/>
                <w:szCs w:val="20"/>
              </w:rPr>
            </w:pP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Discharge to SNF</w:t>
            </w:r>
          </w:p>
        </w:tc>
        <w:tc>
          <w:tcPr>
            <w:tcW w:w="9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090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-0.8542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6727</w:t>
            </w:r>
          </w:p>
        </w:tc>
        <w:tc>
          <w:tcPr>
            <w:tcW w:w="8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E6705" w:rsidRPr="002278D1" w:rsidRDefault="002E6705" w:rsidP="009E0455">
            <w:pPr>
              <w:jc w:val="center"/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0.8160</w:t>
            </w:r>
          </w:p>
        </w:tc>
      </w:tr>
      <w:tr w:rsidR="002E6705" w:rsidRPr="002278D1" w:rsidTr="009E0455">
        <w:trPr>
          <w:trHeight w:val="260"/>
        </w:trPr>
        <w:tc>
          <w:tcPr>
            <w:tcW w:w="14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9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E6705" w:rsidRPr="002278D1" w:rsidRDefault="002E6705" w:rsidP="009E0455">
            <w:pPr>
              <w:rPr>
                <w:color w:val="000000"/>
                <w:sz w:val="20"/>
                <w:szCs w:val="20"/>
              </w:rPr>
            </w:pPr>
            <w:r w:rsidRPr="002278D1">
              <w:rPr>
                <w:color w:val="000000"/>
                <w:sz w:val="20"/>
                <w:szCs w:val="20"/>
              </w:rPr>
              <w:t> </w:t>
            </w:r>
          </w:p>
        </w:tc>
      </w:tr>
    </w:tbl>
    <w:p w:rsidR="002E1FA6" w:rsidRDefault="002E1FA6"/>
    <w:sectPr w:rsidR="002E1F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705"/>
    <w:rsid w:val="002E1FA6"/>
    <w:rsid w:val="002E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C28EE4-0D42-4E3D-87E4-66982EEB7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70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5</Words>
  <Characters>185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enn State University</Company>
  <LinksUpToDate>false</LinksUpToDate>
  <CharactersWithSpaces>2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arya, Yubraj</dc:creator>
  <cp:keywords/>
  <dc:description/>
  <cp:lastModifiedBy>Acharya, Yubraj</cp:lastModifiedBy>
  <cp:revision>1</cp:revision>
  <dcterms:created xsi:type="dcterms:W3CDTF">2019-04-04T17:40:00Z</dcterms:created>
  <dcterms:modified xsi:type="dcterms:W3CDTF">2019-04-04T17:40:00Z</dcterms:modified>
</cp:coreProperties>
</file>